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455F4" w14:textId="77777777" w:rsidR="00D84ADE" w:rsidRPr="0027277E" w:rsidRDefault="00D84ADE" w:rsidP="00D84ADE">
      <w:pPr>
        <w:spacing w:after="0" w:line="240" w:lineRule="auto"/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</w:pPr>
      <w:r w:rsidRPr="00A61DBF"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S</w:t>
      </w:r>
      <w:r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4 Table</w:t>
      </w:r>
      <w:r w:rsidRPr="00A61DBF"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. Mutations leading to DS</w:t>
      </w:r>
      <w:r w:rsidRPr="00A61DBF">
        <w:rPr>
          <w:rFonts w:ascii="Times New Roman" w:eastAsiaTheme="minorEastAsia" w:hAnsi="Times New Roman"/>
          <w:b/>
          <w:color w:val="000000"/>
          <w:sz w:val="24"/>
          <w:szCs w:val="24"/>
          <w:vertAlign w:val="subscript"/>
          <w:lang w:eastAsia="zh-CN"/>
        </w:rPr>
        <w:t>15-136</w:t>
      </w:r>
      <w:r w:rsidRPr="00A61DBF"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 xml:space="preserve"> loss in lineages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2003"/>
        <w:gridCol w:w="1507"/>
        <w:gridCol w:w="990"/>
        <w:gridCol w:w="1620"/>
        <w:gridCol w:w="90"/>
        <w:gridCol w:w="3330"/>
        <w:gridCol w:w="90"/>
        <w:gridCol w:w="90"/>
      </w:tblGrid>
      <w:tr w:rsidR="00D84ADE" w:rsidRPr="00136507" w14:paraId="0A996E6B" w14:textId="77777777" w:rsidTr="00A24F02">
        <w:trPr>
          <w:trHeight w:val="270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1D67" w14:textId="77777777" w:rsidR="00D84ADE" w:rsidRPr="00293DD1" w:rsidRDefault="00D84ADE" w:rsidP="00A24F02">
            <w:pPr>
              <w:spacing w:after="0" w:line="240" w:lineRule="auto"/>
              <w:jc w:val="center"/>
              <w:textAlignment w:val="center"/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</w:pPr>
            <w:r w:rsidRPr="00293DD1"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  <w:t>Mutation SP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AEE4" w14:textId="77777777" w:rsidR="00D84ADE" w:rsidRPr="00293DD1" w:rsidRDefault="00D84ADE" w:rsidP="00A24F02">
            <w:pPr>
              <w:spacing w:after="0" w:line="240" w:lineRule="auto"/>
              <w:jc w:val="center"/>
              <w:textAlignment w:val="center"/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</w:pPr>
            <w:r w:rsidRPr="00293DD1"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  <w:t>Mutation 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3CB1" w14:textId="77777777" w:rsidR="00D84ADE" w:rsidRPr="00293DD1" w:rsidRDefault="00D84ADE" w:rsidP="00A24F02">
            <w:pPr>
              <w:spacing w:after="0" w:line="240" w:lineRule="auto"/>
              <w:jc w:val="center"/>
              <w:textAlignment w:val="center"/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</w:pPr>
            <w:r w:rsidRPr="00293DD1"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  <w:t xml:space="preserve">Count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204D" w14:textId="77777777" w:rsidR="00D84ADE" w:rsidRPr="00293DD1" w:rsidRDefault="00D84ADE" w:rsidP="00A24F02">
            <w:pPr>
              <w:spacing w:after="0" w:line="240" w:lineRule="auto"/>
              <w:jc w:val="center"/>
              <w:textAlignment w:val="center"/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</w:pPr>
            <w:r w:rsidRPr="00293DD1"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  <w:t>Lineage</w:t>
            </w:r>
          </w:p>
        </w:tc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CD072F" w14:textId="77777777" w:rsidR="00D84ADE" w:rsidRPr="00293DD1" w:rsidRDefault="00D84ADE" w:rsidP="00A24F02">
            <w:pPr>
              <w:spacing w:after="0" w:line="240" w:lineRule="auto"/>
              <w:jc w:val="center"/>
              <w:textAlignment w:val="center"/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  <w:t>P</w:t>
            </w:r>
            <w:r w:rsidRPr="00293DD1"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  <w:t xml:space="preserve">ercent of </w:t>
            </w:r>
            <w:r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  <w:t>mutation</w:t>
            </w:r>
            <w:r w:rsidRPr="00293DD1">
              <w:rPr>
                <w:rFonts w:ascii="Times New Roman" w:eastAsia="ヒラギノ角ゴ ProN W3" w:hAnsi="Times New Roman"/>
                <w:b/>
                <w:bCs/>
                <w:color w:val="000000"/>
                <w:kern w:val="24"/>
              </w:rPr>
              <w:t xml:space="preserve"> within lineage</w:t>
            </w:r>
          </w:p>
        </w:tc>
      </w:tr>
      <w:tr w:rsidR="00D84ADE" w:rsidRPr="00293DD1" w14:paraId="5EB01302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B84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S13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E7C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F71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458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FF5B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429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2E8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89.30%</w:t>
            </w:r>
          </w:p>
        </w:tc>
      </w:tr>
      <w:tr w:rsidR="00D84ADE" w:rsidRPr="00293DD1" w14:paraId="366E88C7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0F2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S13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A2A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F06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98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5BB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427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63D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80.81%</w:t>
            </w:r>
          </w:p>
        </w:tc>
      </w:tr>
      <w:tr w:rsidR="00D84ADE" w:rsidRPr="00293DD1" w14:paraId="26EEBB71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FCCB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S13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64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2CB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7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642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427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4E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7.18%</w:t>
            </w:r>
          </w:p>
        </w:tc>
      </w:tr>
      <w:tr w:rsidR="00D84ADE" w:rsidRPr="00293DD1" w14:paraId="5DF4236E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AE00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S13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089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A95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984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429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1F2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.68%</w:t>
            </w:r>
          </w:p>
        </w:tc>
      </w:tr>
      <w:tr w:rsidR="00D84ADE" w:rsidRPr="00293DD1" w14:paraId="6E698F50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291F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L5F+S13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754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4D8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7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105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429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1E6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.53%</w:t>
            </w:r>
          </w:p>
        </w:tc>
      </w:tr>
      <w:tr w:rsidR="00D84ADE" w:rsidRPr="00293DD1" w14:paraId="4A3F5F7D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E2D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A98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136d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5BD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6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F8C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640.1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FAE8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60.79%</w:t>
            </w:r>
          </w:p>
        </w:tc>
      </w:tr>
      <w:tr w:rsidR="00D84ADE" w:rsidRPr="00293DD1" w14:paraId="745885BE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0F1B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L5F+S13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70B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077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5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C1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427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37E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.36%</w:t>
            </w:r>
          </w:p>
        </w:tc>
      </w:tr>
      <w:tr w:rsidR="00D84ADE" w:rsidRPr="00293DD1" w14:paraId="478DC992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B39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CBE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1B4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4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626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640.1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191B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36.65%</w:t>
            </w:r>
          </w:p>
        </w:tc>
      </w:tr>
      <w:tr w:rsidR="00D84ADE" w:rsidRPr="00293DD1" w14:paraId="08C4272E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B8B0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+S13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F8D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9C08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3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AF9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427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8D7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.55%</w:t>
            </w:r>
          </w:p>
        </w:tc>
      </w:tr>
      <w:tr w:rsidR="00D84ADE" w:rsidRPr="00293DD1" w14:paraId="30309936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D697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589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136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F3F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B00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.1.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D7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83.57%</w:t>
            </w:r>
          </w:p>
        </w:tc>
      </w:tr>
      <w:tr w:rsidR="00D84ADE" w:rsidRPr="00293DD1" w14:paraId="36E59E76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7FF0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F36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136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834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023F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630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F61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92.57%</w:t>
            </w:r>
          </w:p>
        </w:tc>
      </w:tr>
      <w:tr w:rsidR="00D84ADE" w:rsidRPr="00293DD1" w14:paraId="72A93EA8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EC3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8BB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136d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F39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F67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AT.1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404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88.38%</w:t>
            </w:r>
          </w:p>
        </w:tc>
      </w:tr>
      <w:tr w:rsidR="00D84ADE" w:rsidRPr="00293DD1" w14:paraId="4E26D151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2E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32B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46B0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97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.3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B07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7.23%</w:t>
            </w:r>
          </w:p>
        </w:tc>
      </w:tr>
      <w:tr w:rsidR="00D84ADE" w:rsidRPr="00293DD1" w14:paraId="071B4BC6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EA6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C41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840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8F5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.38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AF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84.67%</w:t>
            </w:r>
          </w:p>
        </w:tc>
      </w:tr>
      <w:tr w:rsidR="00D84ADE" w:rsidRPr="00293DD1" w14:paraId="5FBFE7A6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A93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S13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BAD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4C8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B0E7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429.1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7EB0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D84ADE" w:rsidRPr="00293DD1" w14:paraId="2BAE00F2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B09B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S13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1A5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D13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4C5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A.2.5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BC5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.90%</w:t>
            </w:r>
          </w:p>
        </w:tc>
      </w:tr>
      <w:tr w:rsidR="00D84ADE" w:rsidRPr="00293DD1" w14:paraId="6B28DA1C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107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7DA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2FC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47B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N.10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580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D84ADE" w:rsidRPr="00293DD1" w14:paraId="176C8563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4EA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EE20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27D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C09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640.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384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46.88%</w:t>
            </w:r>
          </w:p>
        </w:tc>
      </w:tr>
      <w:tr w:rsidR="00D84ADE" w:rsidRPr="00293DD1" w14:paraId="7F43E5EC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E40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F92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136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E6E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DE3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.1.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F96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8.36%</w:t>
            </w:r>
          </w:p>
        </w:tc>
      </w:tr>
      <w:tr w:rsidR="00D84ADE" w:rsidRPr="00293DD1" w14:paraId="755D6E61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7D5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DD4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C31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C68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.1.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46D0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8.08%</w:t>
            </w:r>
          </w:p>
        </w:tc>
      </w:tr>
      <w:tr w:rsidR="00D84ADE" w:rsidRPr="00293DD1" w14:paraId="686C8A53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70C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D2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136d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6E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02F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640.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CD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42.19%</w:t>
            </w:r>
          </w:p>
        </w:tc>
      </w:tr>
      <w:tr w:rsidR="00D84ADE" w:rsidRPr="00293DD1" w14:paraId="6B0DA881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6EE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DBE7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FF0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FF78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A.2.3.21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7A7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75.00%</w:t>
            </w:r>
          </w:p>
        </w:tc>
      </w:tr>
      <w:tr w:rsidR="00D84ADE" w:rsidRPr="00293DD1" w14:paraId="1D9A8C70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3A1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S12F+S13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C33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0148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063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.36.3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3F4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.28%</w:t>
            </w:r>
          </w:p>
        </w:tc>
      </w:tr>
      <w:tr w:rsidR="00D84ADE" w:rsidRPr="00293DD1" w14:paraId="051F62A6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66C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9BB7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136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7088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DBF7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1.524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3BF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54.55%</w:t>
            </w:r>
          </w:p>
        </w:tc>
      </w:tr>
      <w:tr w:rsidR="00D84ADE" w:rsidRPr="00293DD1" w14:paraId="06FBC04B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2278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16DB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16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11E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.39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1E4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00.00%</w:t>
            </w:r>
          </w:p>
        </w:tc>
      </w:tr>
      <w:tr w:rsidR="00D84ADE" w:rsidRPr="00293DD1" w14:paraId="6C9924DF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A97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BE6B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E00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19B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AT.1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A7F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0.10%</w:t>
            </w:r>
          </w:p>
        </w:tc>
      </w:tr>
      <w:tr w:rsidR="00D84ADE" w:rsidRPr="00293DD1" w14:paraId="6F1F5C40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7DF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550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C1A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300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1.524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9EB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45.45%</w:t>
            </w:r>
          </w:p>
        </w:tc>
      </w:tr>
      <w:tr w:rsidR="00D84ADE" w:rsidRPr="00293DD1" w14:paraId="400295A8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E7C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S13I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9AAF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050B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25D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108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FDA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9.48%</w:t>
            </w:r>
          </w:p>
        </w:tc>
      </w:tr>
      <w:tr w:rsidR="00D84ADE" w:rsidRPr="00293DD1" w14:paraId="4444EB0E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2B6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Q14del+C15de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819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EED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F47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A.2.5.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1F1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.22%</w:t>
            </w:r>
          </w:p>
        </w:tc>
      </w:tr>
      <w:tr w:rsidR="00D84ADE" w:rsidRPr="00293DD1" w14:paraId="6FE48E4A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645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E2F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9A0F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0F2F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.3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60D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.07%</w:t>
            </w:r>
          </w:p>
        </w:tc>
      </w:tr>
      <w:tr w:rsidR="00D84ADE" w:rsidRPr="00293DD1" w14:paraId="36AF1274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8E97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0B4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57A7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A8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P.1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107B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.57%</w:t>
            </w:r>
          </w:p>
        </w:tc>
      </w:tr>
      <w:tr w:rsidR="00D84ADE" w:rsidRPr="00293DD1" w14:paraId="5AE680D2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C8D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3AF2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05C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193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630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E5A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4.95%</w:t>
            </w:r>
          </w:p>
        </w:tc>
      </w:tr>
      <w:tr w:rsidR="00D84ADE" w:rsidRPr="00293DD1" w14:paraId="68442FF6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EAA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035F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136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280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908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.1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3C4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.94%</w:t>
            </w:r>
          </w:p>
        </w:tc>
      </w:tr>
      <w:tr w:rsidR="00D84ADE" w:rsidRPr="00293DD1" w14:paraId="16F476C7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D00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L5F+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5AD7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B4F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067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A.1.6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55BF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.22%</w:t>
            </w:r>
          </w:p>
        </w:tc>
      </w:tr>
      <w:tr w:rsidR="00D84ADE" w:rsidRPr="00293DD1" w14:paraId="3902F2C2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6378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CEC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ABF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D5A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149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A80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.53%</w:t>
            </w:r>
          </w:p>
        </w:tc>
      </w:tr>
      <w:tr w:rsidR="00D84ADE" w:rsidRPr="00293DD1" w14:paraId="7A49488D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D5D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L5F+Q14del+C15de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73E0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136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242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D1F8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638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D19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63.64%</w:t>
            </w:r>
          </w:p>
        </w:tc>
      </w:tr>
      <w:tr w:rsidR="00D84ADE" w:rsidRPr="00293DD1" w14:paraId="05812F87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453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L5F+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B39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136d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627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B144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640.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F3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0.94%</w:t>
            </w:r>
          </w:p>
        </w:tc>
      </w:tr>
      <w:tr w:rsidR="00D84ADE" w:rsidRPr="00293DD1" w14:paraId="3E3C4658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FE2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C2CF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5238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121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T.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33A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.17%</w:t>
            </w:r>
          </w:p>
        </w:tc>
      </w:tr>
      <w:tr w:rsidR="00D84ADE" w:rsidRPr="00293DD1" w14:paraId="3D540F4C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774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F2C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8C2B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193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1.273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841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3.25%</w:t>
            </w:r>
          </w:p>
        </w:tc>
      </w:tr>
      <w:tr w:rsidR="00D84ADE" w:rsidRPr="00293DD1" w14:paraId="632477EB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A61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27E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136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7D0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256D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630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7CC5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.48%</w:t>
            </w:r>
          </w:p>
        </w:tc>
      </w:tr>
      <w:tr w:rsidR="00D84ADE" w:rsidRPr="00293DD1" w14:paraId="69375F45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50D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BD46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E67E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553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B.1.149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69AA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.27%</w:t>
            </w:r>
          </w:p>
        </w:tc>
      </w:tr>
      <w:tr w:rsidR="00D84ADE" w:rsidRPr="00293DD1" w14:paraId="16544ADB" w14:textId="77777777" w:rsidTr="00A24F02">
        <w:trPr>
          <w:gridAfter w:val="1"/>
          <w:wAfter w:w="9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C2F8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P9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62F5" w14:textId="77777777" w:rsidR="00D84ADE" w:rsidRPr="0027277E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7277E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3A0D" w14:textId="77777777" w:rsidR="00D84ADE" w:rsidRPr="0027277E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7277E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F7E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C.23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A059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1.48%</w:t>
            </w:r>
          </w:p>
        </w:tc>
      </w:tr>
      <w:tr w:rsidR="00D84ADE" w:rsidRPr="00293DD1" w14:paraId="6F4D5193" w14:textId="77777777" w:rsidTr="00A24F02">
        <w:trPr>
          <w:gridAfter w:val="2"/>
          <w:wAfter w:w="180" w:type="dxa"/>
          <w:trHeight w:val="288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2D7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Q14del+C15de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9D2F" w14:textId="77777777" w:rsidR="00D84ADE" w:rsidRPr="0027277E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7277E">
              <w:rPr>
                <w:rFonts w:eastAsia="Times New Roman" w:cs="Calibri"/>
                <w:color w:val="000000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EE10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BB6C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W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F63" w14:textId="77777777" w:rsidR="00D84ADE" w:rsidRPr="00293DD1" w:rsidRDefault="00D84ADE" w:rsidP="00A24F0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293DD1">
              <w:rPr>
                <w:rFonts w:eastAsia="Times New Roman" w:cs="Calibri"/>
                <w:color w:val="000000"/>
              </w:rPr>
              <w:t>2.65%</w:t>
            </w:r>
          </w:p>
        </w:tc>
      </w:tr>
    </w:tbl>
    <w:p w14:paraId="200603A2" w14:textId="77777777" w:rsidR="00547F3A" w:rsidRDefault="00547F3A"/>
    <w:sectPr w:rsidR="0054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DE"/>
    <w:rsid w:val="00547F3A"/>
    <w:rsid w:val="00D8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62871"/>
  <w15:chartTrackingRefBased/>
  <w15:docId w15:val="{4336233C-9085-46A6-9EAA-FED80256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A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4</Characters>
  <Application>Microsoft Office Word</Application>
  <DocSecurity>0</DocSecurity>
  <Lines>9</Lines>
  <Paragraphs>2</Paragraphs>
  <ScaleCrop>false</ScaleCrop>
  <Company>JNJ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Xiaodi [JRDUS]</dc:creator>
  <cp:keywords/>
  <dc:description/>
  <cp:lastModifiedBy>Yu, Xiaodi [JRDUS]</cp:lastModifiedBy>
  <cp:revision>1</cp:revision>
  <dcterms:created xsi:type="dcterms:W3CDTF">2023-03-27T18:38:00Z</dcterms:created>
  <dcterms:modified xsi:type="dcterms:W3CDTF">2023-03-27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55ef18-0f0e-47f5-bc22-bfd050facf1b</vt:lpwstr>
  </property>
</Properties>
</file>